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77AAE6" w14:textId="7641916F" w:rsidR="001A7BC6" w:rsidRPr="00A978AA" w:rsidRDefault="00A978AA">
      <w:pPr>
        <w:rPr>
          <w:rFonts w:ascii="Times New Roman" w:hAnsi="Times New Roman" w:cs="Times New Roman"/>
          <w:b/>
        </w:rPr>
      </w:pPr>
      <w:bookmarkStart w:id="0" w:name="_GoBack"/>
      <w:r w:rsidRPr="00A978AA">
        <w:rPr>
          <w:rFonts w:ascii="Times New Roman" w:hAnsi="Times New Roman" w:cs="Times New Roman"/>
          <w:b/>
          <w:u w:val="single"/>
        </w:rPr>
        <w:t>S1</w:t>
      </w:r>
      <w:r w:rsidR="001A7BC6" w:rsidRPr="00A978AA">
        <w:rPr>
          <w:rFonts w:ascii="Times New Roman" w:hAnsi="Times New Roman" w:cs="Times New Roman"/>
          <w:b/>
          <w:u w:val="single"/>
        </w:rPr>
        <w:t xml:space="preserve"> Table 1:</w:t>
      </w:r>
      <w:r w:rsidR="001A7BC6" w:rsidRPr="00A978AA">
        <w:rPr>
          <w:rFonts w:ascii="Times New Roman" w:hAnsi="Times New Roman" w:cs="Times New Roman"/>
          <w:b/>
        </w:rPr>
        <w:t xml:space="preserve"> Co-occurrence of emotions</w:t>
      </w:r>
      <w:r w:rsidR="00444B41" w:rsidRPr="00A978AA">
        <w:rPr>
          <w:rFonts w:ascii="Times New Roman" w:hAnsi="Times New Roman" w:cs="Times New Roman"/>
          <w:b/>
        </w:rPr>
        <w:t>.</w:t>
      </w:r>
      <w:r w:rsidR="001A7BC6" w:rsidRPr="00A978AA">
        <w:rPr>
          <w:rFonts w:ascii="Times New Roman" w:hAnsi="Times New Roman" w:cs="Times New Roman"/>
          <w:b/>
        </w:rPr>
        <w:t xml:space="preserve"> The grey box highlights correlations between mixed emotions; mixed emotions co-occurrences of </w:t>
      </w:r>
      <w:r w:rsidR="001A7BC6" w:rsidRPr="00A978AA">
        <w:rPr>
          <w:rFonts w:ascii="Times New Roman" w:hAnsi="Times New Roman" w:cs="Times New Roman"/>
          <w:b/>
          <w:i/>
        </w:rPr>
        <w:t>r</w:t>
      </w:r>
      <w:r w:rsidR="001A7BC6" w:rsidRPr="00A978AA">
        <w:rPr>
          <w:rFonts w:ascii="Times New Roman" w:hAnsi="Times New Roman" w:cs="Times New Roman"/>
          <w:b/>
        </w:rPr>
        <w:t xml:space="preserve"> ≥ .05 are in bold; *</w:t>
      </w:r>
      <w:r w:rsidR="001A7BC6" w:rsidRPr="00A978AA">
        <w:rPr>
          <w:rFonts w:ascii="Times New Roman" w:hAnsi="Times New Roman" w:cs="Times New Roman"/>
          <w:b/>
          <w:i/>
        </w:rPr>
        <w:t>p</w:t>
      </w:r>
      <w:r w:rsidR="001A7BC6" w:rsidRPr="00A978AA">
        <w:rPr>
          <w:rFonts w:ascii="Times New Roman" w:hAnsi="Times New Roman" w:cs="Times New Roman"/>
          <w:b/>
        </w:rPr>
        <w:t xml:space="preserve"> &lt; .05; **</w:t>
      </w:r>
      <w:r w:rsidR="001A7BC6" w:rsidRPr="00A978AA">
        <w:rPr>
          <w:rFonts w:ascii="Times New Roman" w:hAnsi="Times New Roman" w:cs="Times New Roman"/>
          <w:b/>
          <w:i/>
        </w:rPr>
        <w:t>p</w:t>
      </w:r>
      <w:r w:rsidR="001A7BC6" w:rsidRPr="00A978AA">
        <w:rPr>
          <w:rFonts w:ascii="Times New Roman" w:hAnsi="Times New Roman" w:cs="Times New Roman"/>
          <w:b/>
        </w:rPr>
        <w:t xml:space="preserve"> &lt; .01.</w:t>
      </w:r>
    </w:p>
    <w:p w14:paraId="79D33BCA" w14:textId="77777777" w:rsidR="001A7BC6" w:rsidRPr="00A978AA" w:rsidRDefault="001A7BC6">
      <w:pPr>
        <w:rPr>
          <w:rFonts w:ascii="Times New Roman" w:hAnsi="Times New Roman" w:cs="Times New Roman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3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520"/>
        <w:gridCol w:w="380"/>
      </w:tblGrid>
      <w:tr w:rsidR="00EB048F" w:rsidRPr="00A978AA" w14:paraId="373A2ECD" w14:textId="77777777" w:rsidTr="00236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06D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73A6E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96841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345F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E12D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54BD2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9446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2B3B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3C32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01C3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C6723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D869F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28AF5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A2F6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758E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3BFA5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0EE9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4BEB0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428B2" w14:textId="77777777" w:rsidR="009D7211" w:rsidRPr="00A978AA" w:rsidRDefault="009D7211" w:rsidP="002C122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B048F" w:rsidRPr="00A978AA" w14:paraId="58C30CBD" w14:textId="77777777" w:rsidTr="0023677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BC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. 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EC56" w14:textId="33F5DB74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4FF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D34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96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01B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BE4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FDC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D67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C05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D3B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4AE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4CD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B7B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9DC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8FA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BB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D6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FA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73EE1E0F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90A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2. Con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BA13" w14:textId="72F971CE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4F75" w14:textId="79F0B206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0C3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F26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04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2D9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808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74E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0AF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AD0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ED7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8EA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292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05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B3E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AA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FBF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CC0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002D28D8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11A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3. Off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CBDE" w14:textId="3B39838D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F731" w14:textId="16EF400D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C9B9" w14:textId="21EA9BEC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9D8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AC9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FC6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528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187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AC3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7F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4CD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4DE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46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820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0D6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283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7F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5ED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75D7B70F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90C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4. Gui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A5D" w14:textId="3490E119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AD9B" w14:textId="7378DFE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BD5" w14:textId="637D81D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0320" w14:textId="406C7D6F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06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4D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ECD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434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DDF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464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6A0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974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9239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66F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6F9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DD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1FD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EAB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5B558C82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C45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5. Disg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39A9" w14:textId="7FB98684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0F7" w14:textId="7F328F0F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A2E4" w14:textId="3DF462C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D287" w14:textId="60EA2ADB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CBF" w14:textId="1D14D6DB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9DD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C1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9B8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567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1DE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C8E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AAB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312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9CF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0DA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33B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7B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50E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5C378FB8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2D2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6.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193" w14:textId="2714F9DB" w:rsidR="009D7211" w:rsidRPr="00A978AA" w:rsidRDefault="00DD0F6C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E0E" w14:textId="51A7334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E21" w14:textId="0B5B05A6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492C" w14:textId="127AFE09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703" w14:textId="3F962119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499D" w14:textId="438346A2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D89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AF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332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4F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C2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532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772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DC4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3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DFD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F6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000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21B973CC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6AF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7. Embarrass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AB8" w14:textId="5D9F4D7D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55C5" w14:textId="1666016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0A3" w14:textId="041DEEB3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DE4A" w14:textId="1370570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84E4" w14:textId="48AD68B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E7A8" w14:textId="7D808AE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0726" w14:textId="1E397BBC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4F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90E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68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6B8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DE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02E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ABD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F84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D9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EA0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BB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57229D9A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02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8. Sad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0ABD" w14:textId="18A2F43C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6B6" w14:textId="624FCBFD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AD8" w14:textId="5CAD6C3B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8B6F" w14:textId="57C713B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E86F" w14:textId="6DE015B3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AC44" w14:textId="475DC36B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5A30" w14:textId="2926BE10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0BA" w14:textId="1E4CAEB2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EFB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C4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08B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DF1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C06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395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18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B51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973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DAB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259D6AEA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0CF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9. An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2869" w14:textId="5C20726E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4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E2554" w14:textId="2A519C6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D19E" w14:textId="17E8E53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88CE4" w14:textId="0B4B1B9C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1CF48" w14:textId="34B3B97F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26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9EFCB" w14:textId="731EB15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13B81" w14:textId="7B855B4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487E6" w14:textId="1BBEF8A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59B2" w14:textId="7ED69C81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50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51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A4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16D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41E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88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9B7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C739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8F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129C8AA5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576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0. P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F5777D" w14:textId="2339917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5EB85" w14:textId="3D3E5B0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2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5949ED" w14:textId="49BB68CE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3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75BF32" w14:textId="4982A9AA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34C08D" w14:textId="44D0AB52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CB9D77" w14:textId="533A7F99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64B992" w14:textId="191055A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FD9A0" w14:textId="13F2D34A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BCA2D2" w14:textId="28743344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2803" w14:textId="0A3F09C3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6C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FC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A51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5759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BB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DEF9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D45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FE4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77A79822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9809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1. Lo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85EAC" w14:textId="413A61CC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54B84F" w14:textId="1C35EED6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2FA802" w14:textId="4B77B083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D3190" w14:textId="4AB9A09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7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733D2D" w14:textId="0DF99F99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FEB559" w14:textId="0E4C1D6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8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FF48A" w14:textId="22B2B6B8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550D7" w14:textId="63ACE44B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9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8B0193" w14:textId="35C3828D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5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4A76" w14:textId="08564922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441F" w14:textId="2F662BEC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60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04D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60B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FC6F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11C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47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9CC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094C8235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487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2. Ho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DCB74D" w14:textId="77C6B8C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70D620" w14:textId="7DC2A3D0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D3323D" w14:textId="2CDD93B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3B12DE" w14:textId="4E524B1F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4FBE24" w14:textId="553A3EF0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3E4FB5" w14:textId="05D66E24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6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84AA6C" w14:textId="3D187C86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8AB8A4" w14:textId="5271E850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DA4963" w14:textId="109FED4A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44B0" w14:textId="714059BE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F917" w14:textId="6CDB65B0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C970" w14:textId="7DAFCB68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EB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86F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F1C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15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1F5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A07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083203F2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DF8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3. Gratitud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2C1C2F" w14:textId="16B8485F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42097F" w14:textId="15481062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731F7C" w14:textId="412E6B7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8BA36C" w14:textId="4618B9AE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6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095C19" w14:textId="68812B81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1EFA48" w14:textId="5E08775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7475C6" w14:textId="6F6DE5B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6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6E9B2" w14:textId="7ABEFCB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D0376B" w14:textId="46A9F9C7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D0F8" w14:textId="4CBFB74C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2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B6C6" w14:textId="7FA80BD8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AD5B" w14:textId="4CD09BC0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DAF" w14:textId="5C1B4A58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85B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3025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8B2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128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ACC6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6C9C95D1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107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4. Jo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5B6061" w14:textId="1DAAC8AA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8D4255" w14:textId="62048ACD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36803C" w14:textId="3DF9D9AB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E250F8" w14:textId="394836D8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90566" w14:textId="3F4B9C3B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9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60E296" w14:textId="5FE0B55C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E167BC" w14:textId="661175F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558FEF" w14:textId="59A33796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6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7F8863" w14:textId="6F650AAE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F929" w14:textId="71E7C063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2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067" w14:textId="07D7DF8E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655" w14:textId="676FF32B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FB2" w14:textId="79F3FA80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89F6" w14:textId="1DFFEBA9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61F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C3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6DC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69A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3A5C9E55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64E4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5. Satisfa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27634F" w14:textId="04806483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19976E" w14:textId="5C18476E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D3269D" w14:textId="310F613C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7D0BBB" w14:textId="3D9824BF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37F5B4" w14:textId="12385E92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D9D307" w14:textId="2F53101C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81AF2D" w14:textId="46E672B2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2A201A" w14:textId="1F00035D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1E3540" w14:textId="47858FB9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8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ADBE" w14:textId="62CC97BD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24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588" w14:textId="0664FE49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E46" w14:textId="27B50AE6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824A" w14:textId="1FDDF3F7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2913" w14:textId="0336027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3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FB9" w14:textId="7E007620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388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B4C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1C9E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634F2A8E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00E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6. Aw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B6E946" w14:textId="303FCC29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FFB38" w14:textId="2A792FF0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F5768D" w14:textId="1C9CA9E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D1C594" w14:textId="10C699BE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95AE1C" w14:textId="08325528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453EDD" w14:textId="03A14CB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414060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898431" w14:textId="11CAEFD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5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A138D2" w14:textId="0BF0FE4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0DB538" w14:textId="37579387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285" w14:textId="5DE61E93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B59A" w14:textId="37D8F378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441" w14:textId="59DDA94E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D40" w14:textId="20E52120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2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5FB5" w14:textId="077734EC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8C55" w14:textId="4A09B366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49CE" w14:textId="72C0B19E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5520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9F0A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B048F" w:rsidRPr="00A978AA" w14:paraId="612B2388" w14:textId="77777777" w:rsidTr="00DD0F6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8763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7. Amus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6E031" w14:textId="3146A24B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03A221" w14:textId="0630D006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6F75CD" w14:textId="7C748198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06FA97" w14:textId="2E04C62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C8206A" w14:textId="2F428E66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9046C5" w14:textId="2704F114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F7B93F" w14:textId="315F77B3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.07</w:t>
            </w:r>
            <w:r w:rsidR="009D7211" w:rsidRPr="00A978AA">
              <w:rPr>
                <w:rFonts w:ascii="Times New Roman" w:eastAsia="Times New Roman" w:hAnsi="Times New Roman" w:cs="Times New Roman"/>
                <w:b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AA33F" w14:textId="09EC7EEE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A55705" w14:textId="310A4007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7F5" w14:textId="602FE356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F43C" w14:textId="130148D1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80A7" w14:textId="1901170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8539" w14:textId="11348CA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AD9B" w14:textId="63D8991F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DB3D" w14:textId="713428EB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9B63" w14:textId="5F719A64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1D8" w14:textId="656AEE50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ACE1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D0F6C" w:rsidRPr="00A978AA" w14:paraId="6A3087BC" w14:textId="77777777" w:rsidTr="00236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F28B" w14:textId="77777777" w:rsidR="009D7211" w:rsidRPr="00A978AA" w:rsidRDefault="009D7211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18. Alertne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ABAC0B" w14:textId="3BE0E1AC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3EAE7" w14:textId="19A934BF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76FA4" w14:textId="0B595091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2CA9C" w14:textId="2E4DAA86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B388F5" w14:textId="4EA27C5C" w:rsidR="009D7211" w:rsidRPr="00A978AA" w:rsidRDefault="00414060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99E105" w14:textId="3C6C6FAC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5A3144" w14:textId="367FE625" w:rsidR="009D7211" w:rsidRPr="00A978AA" w:rsidRDefault="00034339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D9D9D9" w:themeColor="background1" w:themeShade="D9"/>
              </w:rPr>
              <w:t>-</w:t>
            </w:r>
            <w:r w:rsidR="005558F3" w:rsidRPr="00A978AA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0E8BC" w14:textId="102E60E4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8D5C85" w14:textId="0F29F0DC" w:rsidR="009D7211" w:rsidRPr="00A978AA" w:rsidRDefault="005558F3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DA1" w14:textId="283156B3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083C" w14:textId="0AFEDE25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18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AB1B" w14:textId="2CE19896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0552" w14:textId="2805068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4D1" w14:textId="534B365E" w:rsidR="009D7211" w:rsidRPr="00A978AA" w:rsidRDefault="00EB048F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A39" w14:textId="7912C08B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D4AC" w14:textId="243CDEF3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EB048F" w:rsidRPr="00A978AA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769E" w14:textId="4E41C3FA" w:rsidR="009D7211" w:rsidRPr="00A978AA" w:rsidRDefault="00133904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FFFFFF" w:themeColor="background1"/>
              </w:rPr>
              <w:t>-</w:t>
            </w:r>
            <w:r w:rsidR="009D7211" w:rsidRPr="00A978AA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4B7" w14:textId="52454CE7" w:rsidR="009D7211" w:rsidRPr="00A978AA" w:rsidRDefault="009D7211" w:rsidP="00FD0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978AA">
              <w:rPr>
                <w:rFonts w:ascii="Times New Roman" w:eastAsia="Times New Roman" w:hAnsi="Times New Roman" w:cs="Times New Roman"/>
                <w:color w:val="000000"/>
              </w:rPr>
              <w:sym w:font="Symbol" w:char="F0BE"/>
            </w:r>
          </w:p>
        </w:tc>
      </w:tr>
      <w:tr w:rsidR="00236777" w:rsidRPr="00A978AA" w14:paraId="7BE3D23D" w14:textId="77777777" w:rsidTr="00236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B7A9C9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F95AB7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9D807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14B34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EC861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CA1DCF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E66F9B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46C3E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C965AF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4EB846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003D21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603D0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3D20E5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3E554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1B630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70DC7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869EE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492C0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E8792" w14:textId="77777777" w:rsidR="00236777" w:rsidRPr="00A978AA" w:rsidRDefault="00236777" w:rsidP="00DD0F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bookmarkEnd w:id="0"/>
    </w:tbl>
    <w:p w14:paraId="63FAE779" w14:textId="3A13050E" w:rsidR="009D7211" w:rsidRPr="00A978AA" w:rsidRDefault="009D7211" w:rsidP="00D77DB9">
      <w:pPr>
        <w:rPr>
          <w:rFonts w:ascii="Times New Roman" w:hAnsi="Times New Roman" w:cs="Times New Roman"/>
        </w:rPr>
      </w:pPr>
    </w:p>
    <w:sectPr w:rsidR="009D7211" w:rsidRPr="00A978AA" w:rsidSect="00D77DB9">
      <w:pgSz w:w="16840" w:h="11900" w:orient="landscape"/>
      <w:pgMar w:top="568" w:right="538" w:bottom="1701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DB9"/>
    <w:rsid w:val="00006538"/>
    <w:rsid w:val="00034339"/>
    <w:rsid w:val="00133904"/>
    <w:rsid w:val="001A7BC6"/>
    <w:rsid w:val="00236777"/>
    <w:rsid w:val="002C1228"/>
    <w:rsid w:val="00392449"/>
    <w:rsid w:val="00414060"/>
    <w:rsid w:val="00444B41"/>
    <w:rsid w:val="005558F3"/>
    <w:rsid w:val="009D7211"/>
    <w:rsid w:val="00A978AA"/>
    <w:rsid w:val="00B10CE7"/>
    <w:rsid w:val="00C56628"/>
    <w:rsid w:val="00C7180F"/>
    <w:rsid w:val="00C93F83"/>
    <w:rsid w:val="00CF550A"/>
    <w:rsid w:val="00D77DB9"/>
    <w:rsid w:val="00DD0F6C"/>
    <w:rsid w:val="00EB048F"/>
    <w:rsid w:val="00F54E0F"/>
    <w:rsid w:val="00FD0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AB0B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14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6EF9A1-39C1-45EB-BE4B-23C8A881D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G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 Quoidbach</dc:creator>
  <cp:lastModifiedBy>Debra Trampe</cp:lastModifiedBy>
  <cp:revision>5</cp:revision>
  <dcterms:created xsi:type="dcterms:W3CDTF">2015-06-18T11:33:00Z</dcterms:created>
  <dcterms:modified xsi:type="dcterms:W3CDTF">2015-09-03T10:48:00Z</dcterms:modified>
</cp:coreProperties>
</file>